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3C86E2" w14:textId="0815308F" w:rsidR="00D001A6" w:rsidRPr="008B7DF1" w:rsidRDefault="00D001A6" w:rsidP="00D001A6">
      <w:pPr>
        <w:pStyle w:val="Caption"/>
      </w:pPr>
      <w:bookmarkStart w:id="0" w:name="_Toc176095383"/>
      <w:r w:rsidRPr="008967A1">
        <w:t xml:space="preserve">Table </w:t>
      </w:r>
      <w:r w:rsidR="00FA0E23">
        <w:t xml:space="preserve">1. </w:t>
      </w:r>
      <w:r w:rsidRPr="008967A1">
        <w:t>Descriptive statistics of contextual factors (‘The Tournament’ and ‘The Match’) and outcome variables used in the multivariate analysis (Mean, Standard Deviation, 95% Upper, Lower CI).</w:t>
      </w:r>
      <w:bookmarkEnd w:id="0"/>
    </w:p>
    <w:tbl>
      <w:tblPr>
        <w:tblStyle w:val="TableGrid"/>
        <w:tblpPr w:leftFromText="180" w:rightFromText="180" w:vertAnchor="page" w:horzAnchor="margin" w:tblpXSpec="center" w:tblpY="1988"/>
        <w:tblW w:w="5000" w:type="pct"/>
        <w:tblLook w:val="04A0" w:firstRow="1" w:lastRow="0" w:firstColumn="1" w:lastColumn="0" w:noHBand="0" w:noVBand="1"/>
      </w:tblPr>
      <w:tblGrid>
        <w:gridCol w:w="435"/>
        <w:gridCol w:w="1507"/>
        <w:gridCol w:w="1248"/>
        <w:gridCol w:w="1253"/>
        <w:gridCol w:w="1249"/>
        <w:gridCol w:w="1126"/>
        <w:gridCol w:w="1131"/>
        <w:gridCol w:w="1126"/>
        <w:gridCol w:w="1129"/>
        <w:gridCol w:w="1129"/>
        <w:gridCol w:w="1131"/>
        <w:gridCol w:w="1494"/>
      </w:tblGrid>
      <w:tr w:rsidR="00D001A6" w:rsidRPr="00EF6B4C" w14:paraId="37219867" w14:textId="77777777" w:rsidTr="00ED644A">
        <w:trPr>
          <w:trHeight w:val="271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60E97DBD" w14:textId="77777777" w:rsidR="00D001A6" w:rsidRPr="004F0374" w:rsidRDefault="00D001A6" w:rsidP="00ED644A">
            <w:pPr>
              <w:rPr>
                <w:rFonts w:ascii="Times New Roman" w:hAnsi="Times New Roman" w:cstheme="minorHAnsi"/>
                <w:sz w:val="12"/>
                <w:szCs w:val="1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88999B1" w14:textId="77777777" w:rsidR="00D001A6" w:rsidRPr="004F0374" w:rsidRDefault="00D001A6" w:rsidP="00ED644A">
            <w:pPr>
              <w:rPr>
                <w:rFonts w:ascii="Times New Roman" w:hAnsi="Times New Roman" w:cstheme="minorHAnsi"/>
                <w:sz w:val="12"/>
                <w:szCs w:val="12"/>
              </w:rPr>
            </w:pPr>
          </w:p>
        </w:tc>
        <w:tc>
          <w:tcPr>
            <w:tcW w:w="4312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A19EE" w14:textId="77777777" w:rsidR="00D001A6" w:rsidRPr="004F0374" w:rsidRDefault="00D001A6" w:rsidP="00ED644A">
            <w:pPr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</w:tr>
      <w:tr w:rsidR="00D001A6" w:rsidRPr="00EF6B4C" w14:paraId="16B46EC9" w14:textId="77777777" w:rsidTr="00ED644A">
        <w:trPr>
          <w:trHeight w:val="253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1EE07233" w14:textId="77777777" w:rsidR="00D001A6" w:rsidRPr="004F0374" w:rsidRDefault="00D001A6" w:rsidP="00ED644A">
            <w:pPr>
              <w:rPr>
                <w:rFonts w:ascii="Times New Roman" w:hAnsi="Times New Roman" w:cstheme="minorHAnsi"/>
                <w:sz w:val="12"/>
                <w:szCs w:val="1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2389CCA5" w14:textId="77777777" w:rsidR="00D001A6" w:rsidRPr="004F0374" w:rsidRDefault="00D001A6" w:rsidP="00ED644A">
            <w:pPr>
              <w:rPr>
                <w:rFonts w:ascii="Times New Roman" w:hAnsi="Times New Roman" w:cstheme="minorHAnsi"/>
                <w:sz w:val="12"/>
                <w:szCs w:val="12"/>
              </w:rPr>
            </w:pPr>
          </w:p>
        </w:tc>
        <w:tc>
          <w:tcPr>
            <w:tcW w:w="215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C9FAB" w14:textId="77777777" w:rsidR="00D001A6" w:rsidRPr="004F0374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2"/>
                <w:szCs w:val="12"/>
              </w:rPr>
            </w:pPr>
            <w:r w:rsidRPr="004F0374">
              <w:rPr>
                <w:rFonts w:ascii="Times New Roman" w:hAnsi="Times New Roman" w:cstheme="minorHAnsi"/>
                <w:b/>
                <w:bCs/>
                <w:sz w:val="16"/>
                <w:szCs w:val="16"/>
              </w:rPr>
              <w:t>Distance</w:t>
            </w:r>
          </w:p>
        </w:tc>
        <w:tc>
          <w:tcPr>
            <w:tcW w:w="16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065922" w14:textId="77777777" w:rsidR="00D001A6" w:rsidRPr="004F0374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2"/>
                <w:szCs w:val="12"/>
              </w:rPr>
            </w:pPr>
            <w:r w:rsidRPr="004F0374">
              <w:rPr>
                <w:rFonts w:ascii="Times New Roman" w:hAnsi="Times New Roman" w:cstheme="minorHAnsi"/>
                <w:b/>
                <w:bCs/>
                <w:sz w:val="16"/>
                <w:szCs w:val="16"/>
              </w:rPr>
              <w:t>Acceleration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64A7C" w14:textId="77777777" w:rsidR="00D001A6" w:rsidRPr="004F0374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2"/>
                <w:szCs w:val="12"/>
              </w:rPr>
            </w:pPr>
            <w:r w:rsidRPr="004F0374">
              <w:rPr>
                <w:rFonts w:ascii="Times New Roman" w:hAnsi="Times New Roman" w:cstheme="minorHAnsi"/>
                <w:b/>
                <w:bCs/>
                <w:sz w:val="16"/>
                <w:szCs w:val="16"/>
              </w:rPr>
              <w:t>Speed</w:t>
            </w:r>
          </w:p>
        </w:tc>
      </w:tr>
      <w:tr w:rsidR="00D001A6" w:rsidRPr="00EF6B4C" w14:paraId="243DE36E" w14:textId="77777777" w:rsidTr="00ED644A">
        <w:trPr>
          <w:trHeight w:val="896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230AD2B0" w14:textId="77777777" w:rsidR="00D001A6" w:rsidRPr="004F0374" w:rsidRDefault="00D001A6" w:rsidP="00ED644A">
            <w:pPr>
              <w:rPr>
                <w:rFonts w:ascii="Times New Roman" w:hAnsi="Times New Roman" w:cstheme="minorHAnsi"/>
                <w:sz w:val="12"/>
                <w:szCs w:val="1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17038" w14:textId="77777777" w:rsidR="00D001A6" w:rsidRPr="00372E2D" w:rsidRDefault="00D001A6" w:rsidP="00ED644A">
            <w:pPr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767AFCB7" w14:textId="77777777" w:rsidR="00D001A6" w:rsidRPr="00372E2D" w:rsidRDefault="00D001A6" w:rsidP="00ED644A">
            <w:pPr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673DF9BB" w14:textId="77777777" w:rsidR="00D001A6" w:rsidRPr="00372E2D" w:rsidRDefault="00D001A6" w:rsidP="00ED644A">
            <w:pPr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  <w:t>M, (SE), [95% CI L, U]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A2618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2383AB9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Total Distance</w:t>
            </w:r>
          </w:p>
          <w:p w14:paraId="0D5B9BC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2D5F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686331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Low Speed Distance</w:t>
            </w:r>
          </w:p>
          <w:p w14:paraId="4562466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3C9D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BD3109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Speed Distance</w:t>
            </w:r>
          </w:p>
          <w:p w14:paraId="1B2FBE9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F124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45BFCF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Speed Distance</w:t>
            </w:r>
          </w:p>
          <w:p w14:paraId="58044FC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6043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228BF01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Very High-Speed Distance</w:t>
            </w:r>
          </w:p>
          <w:p w14:paraId="6D8795B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86D5F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20CB016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Acceleration Efforts</w:t>
            </w:r>
          </w:p>
          <w:p w14:paraId="2702A23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(#) 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6F0B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2A1DDEF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Acceleration Efforts</w:t>
            </w:r>
          </w:p>
          <w:p w14:paraId="5700A4C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ED68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A38467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Deceleration Efforts</w:t>
            </w:r>
          </w:p>
          <w:p w14:paraId="2BF42C2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DD33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1ACCE0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Deceleration Efforts</w:t>
            </w:r>
          </w:p>
          <w:p w14:paraId="4D68D5B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DB619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03A9ED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aximal Velocity</w:t>
            </w:r>
          </w:p>
          <w:p w14:paraId="63ED5E0C" w14:textId="77777777" w:rsidR="00D001A6" w:rsidRPr="007949E2" w:rsidRDefault="00D001A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ajorBidi"/>
                <w:sz w:val="14"/>
                <w:szCs w:val="14"/>
              </w:rPr>
              <w:t>(</w:t>
            </w:r>
            <w:proofErr w:type="spellStart"/>
            <w:r w:rsidRPr="007949E2">
              <w:rPr>
                <w:rFonts w:ascii="Times New Roman" w:hAnsi="Times New Roman" w:cstheme="majorBidi"/>
                <w:sz w:val="14"/>
                <w:szCs w:val="14"/>
              </w:rPr>
              <w:t>m·s</w:t>
            </w:r>
            <w:proofErr w:type="spellEnd"/>
            <w:r>
              <w:rPr>
                <w:rFonts w:ascii="Times New Roman" w:hAnsi="Times New Roman" w:cstheme="majorBidi"/>
                <w:sz w:val="14"/>
                <w:szCs w:val="14"/>
              </w:rPr>
              <w:t>)</w:t>
            </w:r>
          </w:p>
        </w:tc>
      </w:tr>
      <w:tr w:rsidR="00D001A6" w:rsidRPr="00EF6B4C" w14:paraId="59387CC6" w14:textId="77777777" w:rsidTr="00ED644A">
        <w:trPr>
          <w:trHeight w:val="914"/>
        </w:trPr>
        <w:tc>
          <w:tcPr>
            <w:tcW w:w="14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754AB87E" w14:textId="77777777" w:rsidR="00D001A6" w:rsidRPr="004F0374" w:rsidRDefault="00D001A6" w:rsidP="00ED644A">
            <w:pPr>
              <w:ind w:left="113" w:right="113"/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D32C1C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he Tournam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E94A931" w14:textId="77777777" w:rsidR="00D001A6" w:rsidRPr="00372E2D" w:rsidRDefault="00D001A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Day Number</w:t>
            </w:r>
          </w:p>
          <w:p w14:paraId="382B9A89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Day 1 </w:t>
            </w:r>
          </w:p>
          <w:p w14:paraId="7BD45C86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     </w:t>
            </w:r>
          </w:p>
          <w:p w14:paraId="1CEE69F5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163976D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Day 2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4E5A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ADADBD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95.77 (13.59), </w:t>
            </w:r>
          </w:p>
          <w:p w14:paraId="093161F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94.85, 96.70]</w:t>
            </w:r>
          </w:p>
          <w:p w14:paraId="4687E87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6ED1B3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92.92 (12.29), </w:t>
            </w:r>
          </w:p>
          <w:p w14:paraId="313A7AA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91.92, 93.92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38C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10FEC0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9.43 (7.78), </w:t>
            </w:r>
          </w:p>
          <w:p w14:paraId="0ADEEDC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8.87, 59.99]</w:t>
            </w:r>
          </w:p>
          <w:p w14:paraId="2554194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65963B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59.44 (7.61),</w:t>
            </w:r>
          </w:p>
          <w:p w14:paraId="4E528D6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 [58.83, 60.05]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F41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5D004F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30.88 (11.20), </w:t>
            </w:r>
          </w:p>
          <w:p w14:paraId="085BE21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0.09, 31.67]</w:t>
            </w:r>
          </w:p>
          <w:p w14:paraId="47FE063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742499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28.61 (9.81), </w:t>
            </w:r>
          </w:p>
          <w:p w14:paraId="450E3A9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27.75, 29.46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7BC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79AB79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70 (5.23), </w:t>
            </w:r>
          </w:p>
          <w:p w14:paraId="4580F35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4.36, 5.05]</w:t>
            </w:r>
          </w:p>
          <w:p w14:paraId="7F043D3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0AEA8A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17 (4.47), </w:t>
            </w:r>
          </w:p>
          <w:p w14:paraId="2787DD04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79, 4.55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36A29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508674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82 (1.90), </w:t>
            </w:r>
          </w:p>
          <w:p w14:paraId="4E6EE24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7, 0.96]</w:t>
            </w:r>
          </w:p>
          <w:p w14:paraId="0EEB0B8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A25A55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81 (1.98), </w:t>
            </w:r>
          </w:p>
          <w:p w14:paraId="4145B58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5, 0.97]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51E69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30813F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3 (0.29), </w:t>
            </w:r>
          </w:p>
          <w:p w14:paraId="07F192F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1, 0.45]</w:t>
            </w:r>
          </w:p>
          <w:p w14:paraId="599ED63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D8D757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4 (0.27), </w:t>
            </w:r>
          </w:p>
          <w:p w14:paraId="76E1375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2, 0.46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EDC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94F18C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5 (0.26), </w:t>
            </w:r>
          </w:p>
          <w:p w14:paraId="0A77247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4, 0.27]</w:t>
            </w:r>
          </w:p>
          <w:p w14:paraId="17BF120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82412E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3 (0.22), </w:t>
            </w:r>
          </w:p>
          <w:p w14:paraId="3AF5F8C4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1, 0.25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50A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904855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7 (0.29), </w:t>
            </w:r>
          </w:p>
          <w:p w14:paraId="2D7B3C0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5, 0.39]</w:t>
            </w:r>
          </w:p>
          <w:p w14:paraId="6BBBD7C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052B0D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0.38 (0.27),</w:t>
            </w:r>
          </w:p>
          <w:p w14:paraId="1F56C1C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 [0.36, 0.40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55E14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FB0AB7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3 (0.36), </w:t>
            </w:r>
          </w:p>
          <w:p w14:paraId="57AF27C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0, 0.65]</w:t>
            </w:r>
          </w:p>
          <w:p w14:paraId="75951F6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4E2C22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1 (0.32), </w:t>
            </w:r>
          </w:p>
          <w:p w14:paraId="3A3E54D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9, 0.64]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488DE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E787E5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92 (0.95), </w:t>
            </w:r>
          </w:p>
          <w:p w14:paraId="1F934B3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85, 6.99]</w:t>
            </w:r>
          </w:p>
          <w:p w14:paraId="70B82ED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4EA46C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85 (0.96), </w:t>
            </w:r>
          </w:p>
          <w:p w14:paraId="0AAAE5A4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76, 6.93]</w:t>
            </w:r>
          </w:p>
        </w:tc>
      </w:tr>
      <w:tr w:rsidR="00D001A6" w:rsidRPr="00EF6B4C" w14:paraId="2158C693" w14:textId="77777777" w:rsidTr="00ED644A">
        <w:trPr>
          <w:trHeight w:val="520"/>
        </w:trPr>
        <w:tc>
          <w:tcPr>
            <w:tcW w:w="1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7179A9C" w14:textId="77777777" w:rsidR="00D001A6" w:rsidRPr="004F0374" w:rsidRDefault="00D001A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9334FB" w14:textId="77777777" w:rsidR="00D001A6" w:rsidRPr="00372E2D" w:rsidRDefault="00D001A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alves of Play</w:t>
            </w:r>
          </w:p>
          <w:p w14:paraId="1D6440A6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Half 1 </w:t>
            </w:r>
          </w:p>
          <w:p w14:paraId="2A10F460" w14:textId="77777777" w:rsidR="00D001A6" w:rsidRPr="00372E2D" w:rsidRDefault="00D001A6" w:rsidP="00ED644A">
            <w:pPr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677BD912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5436B59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Half 2</w:t>
            </w: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79E6B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D94A27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95.20 (11.97), </w:t>
            </w:r>
          </w:p>
          <w:p w14:paraId="6A2A957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94.25, 96.15]</w:t>
            </w:r>
          </w:p>
          <w:p w14:paraId="7EB4B9F6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64F1A5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93.69 (14.01), </w:t>
            </w:r>
          </w:p>
          <w:p w14:paraId="53B32F5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92.76, 94.61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D01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7DA874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9.75 (7.30), </w:t>
            </w:r>
          </w:p>
          <w:p w14:paraId="75856E5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9.19, 60.31]</w:t>
            </w:r>
          </w:p>
          <w:p w14:paraId="1AE7B40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5F1A2D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59.10 (8.05),</w:t>
            </w:r>
          </w:p>
          <w:p w14:paraId="6201047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8.55, 59.65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6A4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63EBA2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30.10 (9.52), </w:t>
            </w:r>
          </w:p>
          <w:p w14:paraId="7F7759A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29.32, 30.87]</w:t>
            </w:r>
          </w:p>
          <w:p w14:paraId="20B666E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097929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29.57 (11.60), [28.80, 30.33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FE52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565EBE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57 (4.05), </w:t>
            </w:r>
          </w:p>
          <w:p w14:paraId="52177FE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4.22, 4.92]</w:t>
            </w:r>
          </w:p>
          <w:p w14:paraId="6A931809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80DFDE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33 (5.59), </w:t>
            </w:r>
          </w:p>
          <w:p w14:paraId="3BD2E26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99, 4.67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43A46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207560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0.92 (1.97</w:t>
            </w:r>
            <w:r>
              <w:rPr>
                <w:rFonts w:ascii="Times New Roman" w:hAnsi="Times New Roman" w:cstheme="minorHAnsi"/>
                <w:sz w:val="14"/>
                <w:szCs w:val="14"/>
              </w:rPr>
              <w:t>)</w:t>
            </w: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, </w:t>
            </w:r>
          </w:p>
          <w:p w14:paraId="7E7CAE2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77, 1.06]</w:t>
            </w:r>
          </w:p>
          <w:p w14:paraId="1032C77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71A24D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72 (1.90), </w:t>
            </w:r>
          </w:p>
          <w:p w14:paraId="1103864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9, 0.86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42FA2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7848CE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4 (0.25), </w:t>
            </w:r>
          </w:p>
          <w:p w14:paraId="131D693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2 0.46]</w:t>
            </w:r>
          </w:p>
          <w:p w14:paraId="6A5ADFF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B4DDC6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3 (0.31), </w:t>
            </w:r>
          </w:p>
          <w:p w14:paraId="350DD3B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1, 0.4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851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37FEE7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6 (0.22), </w:t>
            </w:r>
          </w:p>
          <w:p w14:paraId="6DEB72B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5, 0.28]</w:t>
            </w:r>
          </w:p>
          <w:p w14:paraId="7C9DA90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7697E6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2 (0.26), </w:t>
            </w:r>
          </w:p>
          <w:p w14:paraId="3522222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1, 0.24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41D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E9883A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8 (0.23), </w:t>
            </w:r>
          </w:p>
          <w:p w14:paraId="2BFED66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6, 0.40]</w:t>
            </w:r>
          </w:p>
          <w:p w14:paraId="6A745DF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D450B0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0.37 (0.32), [0.35,0.39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C48D3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B696A7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4 (0.30), </w:t>
            </w:r>
          </w:p>
          <w:p w14:paraId="6627278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2, 0.67]</w:t>
            </w:r>
          </w:p>
          <w:p w14:paraId="072387D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91FD06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59 (0.38), </w:t>
            </w:r>
          </w:p>
          <w:p w14:paraId="548AABD9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7, 0.62]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EF991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0D111D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7.03 (0.91), </w:t>
            </w:r>
          </w:p>
          <w:p w14:paraId="3FA598E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96, 7.10]</w:t>
            </w:r>
          </w:p>
          <w:p w14:paraId="4EE7BA2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ADE052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75 (0.97), </w:t>
            </w:r>
          </w:p>
          <w:p w14:paraId="2279450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68, 6.82]</w:t>
            </w:r>
          </w:p>
        </w:tc>
      </w:tr>
      <w:tr w:rsidR="00D001A6" w:rsidRPr="00EF6B4C" w14:paraId="6E3870E8" w14:textId="77777777" w:rsidTr="00ED644A">
        <w:trPr>
          <w:trHeight w:val="953"/>
        </w:trPr>
        <w:tc>
          <w:tcPr>
            <w:tcW w:w="1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5C6CA5E" w14:textId="77777777" w:rsidR="00D001A6" w:rsidRPr="004F0374" w:rsidRDefault="00D001A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E779B" w14:textId="77777777" w:rsidR="00D001A6" w:rsidRPr="00372E2D" w:rsidRDefault="00D001A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atch Type</w:t>
            </w:r>
          </w:p>
          <w:p w14:paraId="5B4F27A9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Pool</w:t>
            </w:r>
          </w:p>
          <w:p w14:paraId="06B15AA3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CEEC354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EC85C7C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Final</w:t>
            </w: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0DB42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B38677E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95.36 (13.5), </w:t>
            </w:r>
          </w:p>
          <w:p w14:paraId="0DE711A3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94.49, 96.22]</w:t>
            </w:r>
          </w:p>
          <w:p w14:paraId="749C4AEA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AF2F5C2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93.99 (12.24), </w:t>
            </w:r>
          </w:p>
          <w:p w14:paraId="45CAEBF8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91.88, 94.11]</w:t>
            </w:r>
          </w:p>
          <w:p w14:paraId="14CB506E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93C70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6F08288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59.58 (7.88), </w:t>
            </w:r>
          </w:p>
          <w:p w14:paraId="33CC8030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59.05, 60.10]</w:t>
            </w:r>
          </w:p>
          <w:p w14:paraId="475E70AD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D158261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59.19 (7.39), </w:t>
            </w:r>
          </w:p>
          <w:p w14:paraId="0D377B70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58.51, 59.86]</w:t>
            </w:r>
          </w:p>
          <w:p w14:paraId="24873402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2ECAB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99E41F3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30.50 (11.04), [29.76, 31.24]</w:t>
            </w:r>
          </w:p>
          <w:p w14:paraId="3754DB6C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D729766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28.76 (9.86), </w:t>
            </w:r>
          </w:p>
          <w:p w14:paraId="402703BD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27.80, 29.71]</w:t>
            </w:r>
          </w:p>
          <w:p w14:paraId="33C741C7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33A25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E4A88E4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4.55 (5,09), </w:t>
            </w:r>
          </w:p>
          <w:p w14:paraId="5C725896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4.23, 4.88]</w:t>
            </w:r>
          </w:p>
          <w:p w14:paraId="29BD5074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EC44370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4.30 (4.57), </w:t>
            </w:r>
          </w:p>
          <w:p w14:paraId="2A5BFC9A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3.88, 4.72]</w:t>
            </w:r>
          </w:p>
          <w:p w14:paraId="25F65C6A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1862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A686B8E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80 (1.93), </w:t>
            </w:r>
          </w:p>
          <w:p w14:paraId="62F2D51D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66, 0.94]</w:t>
            </w:r>
          </w:p>
          <w:p w14:paraId="18E6B206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54846A7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83 (1.93), </w:t>
            </w:r>
          </w:p>
          <w:p w14:paraId="20CB5088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66, 1.01]</w:t>
            </w:r>
          </w:p>
          <w:p w14:paraId="32DD3F68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655FD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5ADC99C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43 (0.29), </w:t>
            </w:r>
          </w:p>
          <w:p w14:paraId="271C6BDF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41, 0.45]</w:t>
            </w:r>
          </w:p>
          <w:p w14:paraId="086309C8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A7AE0DF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44 (0.27), </w:t>
            </w:r>
          </w:p>
          <w:p w14:paraId="3711B317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42, 0.47]</w:t>
            </w:r>
          </w:p>
          <w:p w14:paraId="3D10384C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C8544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CA14A62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24 (0.26), </w:t>
            </w:r>
          </w:p>
          <w:p w14:paraId="12AF72C9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23, 0.26]</w:t>
            </w:r>
          </w:p>
          <w:p w14:paraId="6FD3530C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925DEE2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25 (0.23), </w:t>
            </w:r>
          </w:p>
          <w:p w14:paraId="5CE450C0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22, 0.27]</w:t>
            </w:r>
          </w:p>
          <w:p w14:paraId="3DFACEFC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36F57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53335A0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38 (0.30), </w:t>
            </w:r>
          </w:p>
          <w:p w14:paraId="189CE683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36, 0.39]</w:t>
            </w:r>
          </w:p>
          <w:p w14:paraId="5643E995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664E99A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37 (0.25), </w:t>
            </w:r>
          </w:p>
          <w:p w14:paraId="68625EB5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35, 0.39]</w:t>
            </w:r>
          </w:p>
          <w:p w14:paraId="20D83493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5B7AE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644649A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61 (0.36), </w:t>
            </w:r>
          </w:p>
          <w:p w14:paraId="18D45259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59, 0.64]</w:t>
            </w:r>
          </w:p>
          <w:p w14:paraId="2467D11D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DCE0287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0.63 (0.32), </w:t>
            </w:r>
          </w:p>
          <w:p w14:paraId="2343C957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0.60, 0.66]</w:t>
            </w:r>
          </w:p>
          <w:p w14:paraId="7A8FCF57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23A68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857A716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6.88 (0.95), </w:t>
            </w:r>
          </w:p>
          <w:p w14:paraId="45B1C1D8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6.81, 6.95]</w:t>
            </w:r>
          </w:p>
          <w:p w14:paraId="4F6666EA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6870AFB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 xml:space="preserve">6.90, (0.96), </w:t>
            </w:r>
          </w:p>
          <w:p w14:paraId="25BD0F35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604C7B">
              <w:rPr>
                <w:rFonts w:ascii="Times New Roman" w:hAnsi="Times New Roman" w:cstheme="minorHAnsi"/>
                <w:sz w:val="14"/>
                <w:szCs w:val="14"/>
              </w:rPr>
              <w:t>[6.81, 6.99]</w:t>
            </w:r>
          </w:p>
          <w:p w14:paraId="60FD3DCB" w14:textId="77777777" w:rsidR="00D001A6" w:rsidRPr="00604C7B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</w:tr>
      <w:tr w:rsidR="00D001A6" w:rsidRPr="00EF6B4C" w14:paraId="4E8F8235" w14:textId="77777777" w:rsidTr="00ED644A">
        <w:trPr>
          <w:cantSplit/>
          <w:trHeight w:val="647"/>
        </w:trPr>
        <w:tc>
          <w:tcPr>
            <w:tcW w:w="1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06505E29" w14:textId="77777777" w:rsidR="00D001A6" w:rsidRPr="004F0374" w:rsidRDefault="00D001A6" w:rsidP="00ED644A">
            <w:pPr>
              <w:ind w:left="113" w:right="113"/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A97257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he Match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38F155" w14:textId="77777777" w:rsidR="00D001A6" w:rsidRPr="00EA37C7" w:rsidRDefault="00D001A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Result:</w:t>
            </w:r>
          </w:p>
          <w:p w14:paraId="278F2AB0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Loss</w:t>
            </w:r>
          </w:p>
          <w:p w14:paraId="3A656F7D" w14:textId="77777777" w:rsidR="00D001A6" w:rsidRDefault="00D001A6" w:rsidP="00ED644A">
            <w:pPr>
              <w:tabs>
                <w:tab w:val="left" w:pos="1451"/>
              </w:tabs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072E82C" w14:textId="77777777" w:rsidR="00D001A6" w:rsidRDefault="00D001A6" w:rsidP="00ED644A">
            <w:pPr>
              <w:tabs>
                <w:tab w:val="left" w:pos="1451"/>
              </w:tabs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341D10D" w14:textId="77777777" w:rsidR="00D001A6" w:rsidRDefault="00D001A6" w:rsidP="00ED644A">
            <w:pPr>
              <w:tabs>
                <w:tab w:val="left" w:pos="1451"/>
              </w:tabs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Draw</w:t>
            </w:r>
          </w:p>
          <w:p w14:paraId="7EFDBD3B" w14:textId="77777777" w:rsidR="00D001A6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75174A5" w14:textId="77777777" w:rsidR="00D001A6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AF4D3A8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Win</w:t>
            </w: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68953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031603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3.44 (12.60), [92.49, 94.38]</w:t>
            </w:r>
          </w:p>
          <w:p w14:paraId="51459DE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6C8C63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5.36 (12.60), [91.81, 98.90]</w:t>
            </w:r>
          </w:p>
          <w:p w14:paraId="0F6A325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81AB462" w14:textId="77777777" w:rsidR="00D001A6" w:rsidRPr="00372E2D" w:rsidRDefault="00D001A6" w:rsidP="00ED644A">
            <w:pPr>
              <w:jc w:val="center"/>
              <w:rPr>
                <w:rFonts w:ascii="Times New Roman" w:hAnsi="Times New Roman" w:cs="Calibr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5.65 (13.41), [94.62, 96.69]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FFF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D15D9E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8.98 (7.61), </w:t>
            </w:r>
          </w:p>
          <w:p w14:paraId="2A56525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8.41, 59.54]</w:t>
            </w:r>
          </w:p>
          <w:p w14:paraId="4CA15CA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56D0B7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8.37 (9.30), </w:t>
            </w:r>
          </w:p>
          <w:p w14:paraId="235EFF4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6.24, 60.51]</w:t>
            </w:r>
          </w:p>
          <w:p w14:paraId="0E72F43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B10DEF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0.07 (7.62), </w:t>
            </w:r>
          </w:p>
          <w:p w14:paraId="0147826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9.45, 60.69]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71E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EB76AA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29.67 (9.39), </w:t>
            </w:r>
          </w:p>
          <w:p w14:paraId="0D836A9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28.86, 30.47]</w:t>
            </w:r>
          </w:p>
          <w:p w14:paraId="059BE91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94AA5F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30.54 (9.84), </w:t>
            </w:r>
          </w:p>
          <w:p w14:paraId="4FCF04C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27.49, 33.59]</w:t>
            </w:r>
          </w:p>
          <w:p w14:paraId="53F6F14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393FAD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30.02 (11.64), [29.14, 30.90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5BE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1D19D8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13 (5.50), </w:t>
            </w:r>
          </w:p>
          <w:p w14:paraId="31956AD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78, 4.48]</w:t>
            </w:r>
          </w:p>
          <w:p w14:paraId="4C3053F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511AB0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.13 (4.40), </w:t>
            </w:r>
          </w:p>
          <w:p w14:paraId="41DB214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81, 6.46]</w:t>
            </w:r>
          </w:p>
          <w:p w14:paraId="0E97A23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A37E00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80 (4.35), </w:t>
            </w:r>
          </w:p>
          <w:p w14:paraId="7C99DBD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4.41, 5.18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3672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2E9F94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73 (1.93), </w:t>
            </w:r>
          </w:p>
          <w:p w14:paraId="150DAB2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8, 0.88]</w:t>
            </w:r>
          </w:p>
          <w:p w14:paraId="486CE42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479308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1.24 (2.08), </w:t>
            </w:r>
          </w:p>
          <w:p w14:paraId="0846FFF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8, 1.80]</w:t>
            </w:r>
          </w:p>
          <w:p w14:paraId="26D6493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5C2F24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88 (1.92), </w:t>
            </w:r>
          </w:p>
          <w:p w14:paraId="22D59C4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72, 1.04]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DA489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C204E3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3 (0.30), </w:t>
            </w:r>
          </w:p>
          <w:p w14:paraId="4E65104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1, 0.45]</w:t>
            </w:r>
          </w:p>
          <w:p w14:paraId="162F845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7F5993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3 (0.26), </w:t>
            </w:r>
          </w:p>
          <w:p w14:paraId="640373A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5, 0.50]</w:t>
            </w:r>
          </w:p>
          <w:p w14:paraId="737888A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21EAD2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5 (0.27), </w:t>
            </w:r>
          </w:p>
          <w:p w14:paraId="1DE6A12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3, 0.47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BD6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42F757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1 (0.27), </w:t>
            </w:r>
          </w:p>
          <w:p w14:paraId="2BB9DD3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0, 0.23]</w:t>
            </w:r>
          </w:p>
          <w:p w14:paraId="1467C34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BBA19E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1 (0.26), </w:t>
            </w:r>
          </w:p>
          <w:p w14:paraId="5D81BBB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4, 0.38]</w:t>
            </w:r>
          </w:p>
          <w:p w14:paraId="550A556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87C5EE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8 (0.22), </w:t>
            </w:r>
          </w:p>
          <w:p w14:paraId="265102F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6, 0.30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385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6DD121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7 (0.30), </w:t>
            </w:r>
          </w:p>
          <w:p w14:paraId="5A0B9D7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5, 0.39]</w:t>
            </w:r>
          </w:p>
          <w:p w14:paraId="0AA50FB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95984E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8 (0.26), </w:t>
            </w:r>
          </w:p>
          <w:p w14:paraId="7A4C511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1, 0.45]</w:t>
            </w:r>
          </w:p>
          <w:p w14:paraId="5CCF714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D39011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8 (0.27), </w:t>
            </w:r>
          </w:p>
          <w:p w14:paraId="2EEAA7F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6, 0.40]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A90C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0D24C7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0.60 (0.35),</w:t>
            </w:r>
          </w:p>
          <w:p w14:paraId="6ECD117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 [0.57, 0.62]</w:t>
            </w:r>
          </w:p>
          <w:p w14:paraId="4C246CC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C6D16A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8 (0.47), </w:t>
            </w:r>
          </w:p>
          <w:p w14:paraId="700A1B9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9, 0.77]</w:t>
            </w:r>
          </w:p>
          <w:p w14:paraId="4ED2634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8375D6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4 (0.32), </w:t>
            </w:r>
          </w:p>
          <w:p w14:paraId="7F07249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2, 0.67]</w:t>
            </w:r>
          </w:p>
        </w:tc>
        <w:tc>
          <w:tcPr>
            <w:tcW w:w="53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147FF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D7DF3F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79 (0.94), </w:t>
            </w:r>
          </w:p>
          <w:p w14:paraId="2405C87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72, 6.87]</w:t>
            </w:r>
          </w:p>
          <w:p w14:paraId="0CE74BE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056AC6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7.09 (0.95), </w:t>
            </w:r>
          </w:p>
          <w:p w14:paraId="38202DE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80, 7.37]</w:t>
            </w:r>
          </w:p>
          <w:p w14:paraId="458DCBE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BD39C8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98 (0.96), </w:t>
            </w:r>
          </w:p>
          <w:p w14:paraId="3029CC4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90, 7.06]</w:t>
            </w:r>
          </w:p>
        </w:tc>
      </w:tr>
      <w:tr w:rsidR="00D001A6" w:rsidRPr="00EF6B4C" w14:paraId="67BC02CF" w14:textId="77777777" w:rsidTr="00ED644A">
        <w:trPr>
          <w:cantSplit/>
          <w:trHeight w:val="557"/>
        </w:trPr>
        <w:tc>
          <w:tcPr>
            <w:tcW w:w="1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72831C18" w14:textId="77777777" w:rsidR="00D001A6" w:rsidRPr="004F0374" w:rsidRDefault="00D001A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D9B3B0" w14:textId="77777777" w:rsidR="00D001A6" w:rsidRPr="00372E2D" w:rsidRDefault="00D001A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Score-line: Margin of Result</w:t>
            </w:r>
          </w:p>
          <w:p w14:paraId="7CCF4139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&lt;14 Points</w:t>
            </w:r>
          </w:p>
          <w:p w14:paraId="36062331" w14:textId="77777777" w:rsidR="00D001A6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480CF77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&gt;14 Points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A3D8B3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4BD4E6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4.97 (12.53), [94.00, 95.95]</w:t>
            </w:r>
          </w:p>
          <w:p w14:paraId="5D74A2B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E946C7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3.99 (13.59), [93.02, 94.95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25E2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EB31C9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59.67 (7.72),</w:t>
            </w:r>
          </w:p>
          <w:p w14:paraId="385BC03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9.09, 60.26]</w:t>
            </w:r>
          </w:p>
          <w:p w14:paraId="32E9DA3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06560D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9.20 (7.68), </w:t>
            </w:r>
          </w:p>
          <w:p w14:paraId="5C40474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8.62, 59.78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A893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E6DEAF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29.54 (10.20), [28.70, 30.37]</w:t>
            </w:r>
          </w:p>
          <w:p w14:paraId="49DB576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EB5C0B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30.16 (11.06), [29.34, 30.98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4D2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2D3690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4.84 (4.56),</w:t>
            </w:r>
          </w:p>
          <w:p w14:paraId="4370F56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4.48, 5.21]</w:t>
            </w:r>
          </w:p>
          <w:p w14:paraId="5F84462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084A4D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4.08 (5.19),</w:t>
            </w:r>
          </w:p>
          <w:p w14:paraId="2BB5391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72, 4.44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C88AA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2F3C30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98 (2.09), </w:t>
            </w:r>
          </w:p>
          <w:p w14:paraId="2C8D417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83, 1.14]</w:t>
            </w:r>
          </w:p>
          <w:p w14:paraId="4214C02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11D71A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5 (1.76), </w:t>
            </w:r>
          </w:p>
          <w:p w14:paraId="519E4F2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color w:val="FF0000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0, 0.80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4EDD63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98FF97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4 (0.28), </w:t>
            </w:r>
          </w:p>
          <w:p w14:paraId="7362A75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2, 0.46]</w:t>
            </w:r>
          </w:p>
          <w:p w14:paraId="2ABAB5A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7D6D99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3 (0.29), </w:t>
            </w:r>
          </w:p>
          <w:p w14:paraId="6866A2F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1, 0.45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C1A8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A63162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7 (0.24), </w:t>
            </w:r>
          </w:p>
          <w:p w14:paraId="2655EB5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5, 0.29]</w:t>
            </w:r>
          </w:p>
          <w:p w14:paraId="4932A7F9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762D1D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2 (0.25), </w:t>
            </w:r>
          </w:p>
          <w:p w14:paraId="65195C3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0, 0.24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1A94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7AC5CC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7 (0.25), </w:t>
            </w:r>
          </w:p>
          <w:p w14:paraId="5A6F52C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5, 0.39]</w:t>
            </w:r>
          </w:p>
          <w:p w14:paraId="7BC736A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489159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8 (0.30), </w:t>
            </w:r>
          </w:p>
          <w:p w14:paraId="3A0D0E4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6, 0.40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E89E65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41146C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5 (0.33), </w:t>
            </w:r>
          </w:p>
          <w:p w14:paraId="55D63CE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3, 0.68]</w:t>
            </w:r>
          </w:p>
          <w:p w14:paraId="16EC461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14A7D3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59 (0.35), </w:t>
            </w:r>
          </w:p>
          <w:p w14:paraId="21B33134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6, 0.61]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735987" w14:textId="77777777" w:rsidR="00D001A6" w:rsidRPr="00372E2D" w:rsidRDefault="00D001A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E3E79E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7.02 (0 .94), </w:t>
            </w:r>
          </w:p>
          <w:p w14:paraId="4DD6894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94, 7.10]</w:t>
            </w:r>
          </w:p>
          <w:p w14:paraId="3A5D28C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2F25F2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75 (0 .95), </w:t>
            </w:r>
          </w:p>
          <w:p w14:paraId="4738C3C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68, 6.83]</w:t>
            </w:r>
          </w:p>
        </w:tc>
      </w:tr>
      <w:tr w:rsidR="00D001A6" w:rsidRPr="00EF6B4C" w14:paraId="328DAF8F" w14:textId="77777777" w:rsidTr="00ED644A">
        <w:trPr>
          <w:cantSplit/>
          <w:trHeight w:val="665"/>
        </w:trPr>
        <w:tc>
          <w:tcPr>
            <w:tcW w:w="1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32C4A4A7" w14:textId="77777777" w:rsidR="00D001A6" w:rsidRPr="004F0374" w:rsidRDefault="00D001A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ED7242" w14:textId="77777777" w:rsidR="00D001A6" w:rsidRPr="00EA37C7" w:rsidRDefault="00D001A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Own Team Ranking</w:t>
            </w:r>
          </w:p>
          <w:p w14:paraId="7C4534C6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606983A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Top 5</w:t>
            </w:r>
          </w:p>
          <w:p w14:paraId="460AAC22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27A5DA2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B66DC0E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Bottom 5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14D48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E296DB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6640F2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6.20 (11.84), [95.00, 97.41]</w:t>
            </w:r>
          </w:p>
          <w:p w14:paraId="07A6323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DE078A4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3.66 (13.54), [92.83, 94.49]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E23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672A85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7B0644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9.63 (7.39), </w:t>
            </w:r>
          </w:p>
          <w:p w14:paraId="6503AF6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8.89, 60.36]</w:t>
            </w:r>
          </w:p>
          <w:p w14:paraId="596C60A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DC3B70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9.34 (7.85), </w:t>
            </w:r>
          </w:p>
          <w:p w14:paraId="4851B71A" w14:textId="77777777" w:rsidR="00D001A6" w:rsidRPr="00372E2D" w:rsidRDefault="00D001A6" w:rsidP="00ED644A">
            <w:pPr>
              <w:jc w:val="center"/>
              <w:rPr>
                <w:rFonts w:ascii="Times New Roman" w:eastAsia="Malgun Gothic" w:hAnsi="Times New Roman" w:cstheme="minorHAnsi"/>
                <w:sz w:val="14"/>
                <w:szCs w:val="14"/>
                <w:lang w:eastAsia="ko-KR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8.84, 59.84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2A5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F668FB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CA51A7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30.27 (8.65), </w:t>
            </w:r>
          </w:p>
          <w:p w14:paraId="14F5C2D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29.23, 31.31]</w:t>
            </w:r>
          </w:p>
          <w:p w14:paraId="33408A2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E0097B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29.65 (11.46), [28.94, 30.37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2A8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513827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880BC6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.14 (4.31), </w:t>
            </w:r>
          </w:p>
          <w:p w14:paraId="7DC8F64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4.69, 5.60]</w:t>
            </w:r>
          </w:p>
          <w:p w14:paraId="219D4F5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AF8DFE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14 (5.13), </w:t>
            </w:r>
          </w:p>
          <w:p w14:paraId="28B3202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83, 4.45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438B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0610DE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65EA0E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1.21 (2.13), </w:t>
            </w:r>
          </w:p>
          <w:p w14:paraId="374F4C7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1.02, 1.40]</w:t>
            </w:r>
          </w:p>
          <w:p w14:paraId="7834E11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FAD3A1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3 (1.81), </w:t>
            </w:r>
          </w:p>
          <w:p w14:paraId="5399E69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color w:val="FF0000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0, 0.76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30C43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3E542A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D3A1EF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9 (0.30), </w:t>
            </w:r>
          </w:p>
          <w:p w14:paraId="39C2A29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7, 0.52]</w:t>
            </w:r>
          </w:p>
          <w:p w14:paraId="7AE4C2B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50DC47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1 (0.27), </w:t>
            </w:r>
          </w:p>
          <w:p w14:paraId="6C37AE4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9, 0.43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9C7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0F0E7A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4F3209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2 (0.28), </w:t>
            </w:r>
          </w:p>
          <w:p w14:paraId="3E3652E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0, 0.35]</w:t>
            </w:r>
          </w:p>
          <w:p w14:paraId="4516CF5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71D26A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1 (0.22), </w:t>
            </w:r>
          </w:p>
          <w:p w14:paraId="545FC92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19, 0.22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AEC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3A167A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211377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9 (0 .31), </w:t>
            </w:r>
          </w:p>
          <w:p w14:paraId="6989E85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6, 0.41]</w:t>
            </w:r>
          </w:p>
          <w:p w14:paraId="6AA2FAB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97A312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7 (0.26), </w:t>
            </w:r>
          </w:p>
          <w:p w14:paraId="2FBC6EC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5, 0.39]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F17D7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D66FD2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30B4AA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71 (0 .33), </w:t>
            </w:r>
          </w:p>
          <w:p w14:paraId="633B3E4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8, 0.74]</w:t>
            </w:r>
          </w:p>
          <w:p w14:paraId="72D04B2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BE044E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57 (0.83), </w:t>
            </w:r>
          </w:p>
          <w:p w14:paraId="25C11AA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5, 0.60]</w:t>
            </w: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2766D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EA1CDA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05A6CE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7.31 (0.83), </w:t>
            </w:r>
          </w:p>
          <w:p w14:paraId="580FFA4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7.22, 7.41]</w:t>
            </w:r>
          </w:p>
          <w:p w14:paraId="78028B3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4A42AC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68 (0.95), </w:t>
            </w:r>
          </w:p>
          <w:p w14:paraId="790AE8B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62, 6.74]</w:t>
            </w:r>
          </w:p>
        </w:tc>
      </w:tr>
      <w:tr w:rsidR="00D001A6" w:rsidRPr="00EF6B4C" w14:paraId="2E91AC78" w14:textId="77777777" w:rsidTr="00ED644A">
        <w:trPr>
          <w:cantSplit/>
          <w:trHeight w:val="702"/>
        </w:trPr>
        <w:tc>
          <w:tcPr>
            <w:tcW w:w="1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0094D21A" w14:textId="77777777" w:rsidR="00D001A6" w:rsidRPr="004F0374" w:rsidRDefault="00D001A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4CD80E" w14:textId="77777777" w:rsidR="00D001A6" w:rsidRPr="00372E2D" w:rsidRDefault="00D001A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Opponent Ranking Difference</w:t>
            </w:r>
          </w:p>
          <w:p w14:paraId="67097C28" w14:textId="77777777" w:rsidR="00D001A6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Opponent </w:t>
            </w:r>
            <w:r w:rsidRPr="00372E2D">
              <w:rPr>
                <w:rFonts w:ascii="Times New Roman" w:hAnsi="Times New Roman" w:cstheme="minorHAnsi"/>
                <w:sz w:val="14"/>
                <w:szCs w:val="14"/>
                <w:u w:val="single"/>
              </w:rPr>
              <w:t>&gt;</w:t>
            </w: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4</w:t>
            </w:r>
          </w:p>
          <w:p w14:paraId="71ED057C" w14:textId="77777777" w:rsidR="00D001A6" w:rsidRPr="00372E2D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2CF86906" w14:textId="77777777" w:rsidR="00D001A6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0E1D223" w14:textId="77777777" w:rsidR="00D001A6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Opponent &gt;1-3</w:t>
            </w:r>
          </w:p>
          <w:p w14:paraId="02476315" w14:textId="77777777" w:rsidR="00D001A6" w:rsidRPr="00372E2D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7B0D25B" w14:textId="77777777" w:rsidR="00D001A6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582A99B" w14:textId="77777777" w:rsidR="00D001A6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Opponent &lt;1-3</w:t>
            </w:r>
          </w:p>
          <w:p w14:paraId="20B160CA" w14:textId="77777777" w:rsidR="00D001A6" w:rsidRPr="00372E2D" w:rsidRDefault="00D001A6" w:rsidP="00ED644A">
            <w:pPr>
              <w:ind w:left="360"/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FDAE688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BCAD9FF" w14:textId="77777777" w:rsidR="00D001A6" w:rsidRDefault="00D001A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Opponent </w:t>
            </w:r>
            <w:r w:rsidRPr="00372E2D">
              <w:rPr>
                <w:rFonts w:ascii="Times New Roman" w:hAnsi="Times New Roman" w:cstheme="minorHAnsi"/>
                <w:sz w:val="14"/>
                <w:szCs w:val="14"/>
                <w:u w:val="single"/>
              </w:rPr>
              <w:t>&lt;</w:t>
            </w: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4</w:t>
            </w:r>
          </w:p>
          <w:p w14:paraId="5019BAB1" w14:textId="77777777" w:rsidR="00D001A6" w:rsidRPr="00372E2D" w:rsidRDefault="00D001A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1BF4D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98C9C1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24D233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5.00 (13.22), [92.63, 97.35]</w:t>
            </w:r>
          </w:p>
          <w:p w14:paraId="044C5DA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0B2A33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5.11 (12.64), [93.86, 96.36]</w:t>
            </w:r>
          </w:p>
          <w:p w14:paraId="602D62D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836438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5.42 (13.27), [94.32, 96.53]</w:t>
            </w:r>
          </w:p>
          <w:p w14:paraId="64C95A6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B9ECCE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91.93 (12.96), [90.53, 93.33]</w:t>
            </w:r>
          </w:p>
          <w:p w14:paraId="3627BAC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E7C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8094B3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797E80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9.07 (7.77), </w:t>
            </w:r>
          </w:p>
          <w:p w14:paraId="49AD4D5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7.65, 60.49]</w:t>
            </w:r>
          </w:p>
          <w:p w14:paraId="187C61D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6C326A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0.09 (7.60), </w:t>
            </w:r>
          </w:p>
          <w:p w14:paraId="37AF174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9.33, 60.84]</w:t>
            </w:r>
          </w:p>
          <w:p w14:paraId="531C0E2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658ADF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59.31 (7.78), </w:t>
            </w:r>
          </w:p>
          <w:p w14:paraId="4316997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58.65, 59.98]</w:t>
            </w:r>
          </w:p>
          <w:p w14:paraId="550B82F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5AC11C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58.93 (7.63),</w:t>
            </w:r>
          </w:p>
          <w:p w14:paraId="2533B7A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 [58.08, 59.77]</w:t>
            </w:r>
          </w:p>
          <w:p w14:paraId="4C19FEE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A1D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C2E837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F76DF6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30.20 (8.41), </w:t>
            </w:r>
          </w:p>
          <w:p w14:paraId="4E64299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28.19, 32.20]</w:t>
            </w:r>
          </w:p>
          <w:p w14:paraId="739D274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EF9A8C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29.56 (9.98), </w:t>
            </w:r>
          </w:p>
          <w:p w14:paraId="7ACE068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28.49, 30.62]</w:t>
            </w:r>
          </w:p>
          <w:p w14:paraId="4CDC861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30FEFC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30.83 (11.10), [29.89, 31.77]</w:t>
            </w:r>
          </w:p>
          <w:p w14:paraId="556D6DB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21704E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28.53 (11.28), [27.33, 29.72]</w:t>
            </w:r>
          </w:p>
          <w:p w14:paraId="28251D8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B135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F52EDF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B80F1E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79 (5.19), </w:t>
            </w:r>
          </w:p>
          <w:p w14:paraId="0CCC1F0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91, 5.67]</w:t>
            </w:r>
          </w:p>
          <w:p w14:paraId="0DCF24A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EBE4E6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61 (4.39), </w:t>
            </w:r>
          </w:p>
          <w:p w14:paraId="45D355B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4.14, 5.08]</w:t>
            </w:r>
          </w:p>
          <w:p w14:paraId="578BDDB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BC68576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4.66 (5.58), </w:t>
            </w:r>
          </w:p>
          <w:p w14:paraId="79FAC59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4.25, 5.07]</w:t>
            </w:r>
          </w:p>
          <w:p w14:paraId="247C691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3D8427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3.82 (),4.12 </w:t>
            </w:r>
          </w:p>
          <w:p w14:paraId="2A79AD8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3.30, 4.34]</w:t>
            </w:r>
          </w:p>
          <w:p w14:paraId="19033B5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09030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0C6E04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89662A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97 (1.87), </w:t>
            </w:r>
          </w:p>
          <w:p w14:paraId="5C5455E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0, 1.34]</w:t>
            </w:r>
          </w:p>
          <w:p w14:paraId="2A70243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B2AD6C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93 (2.03), </w:t>
            </w:r>
          </w:p>
          <w:p w14:paraId="257F81D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74, 1.13]</w:t>
            </w:r>
          </w:p>
          <w:p w14:paraId="27A4E94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C95156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76 (1.85), </w:t>
            </w:r>
          </w:p>
          <w:p w14:paraId="7E63633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9, 0.93]</w:t>
            </w:r>
          </w:p>
          <w:p w14:paraId="45E126F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9A1B02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9 (1.96), </w:t>
            </w:r>
          </w:p>
          <w:p w14:paraId="7AF04FE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7, 0.91]</w:t>
            </w:r>
          </w:p>
          <w:p w14:paraId="7036AC3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7A46B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9F8FC34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FF0499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8 (0.34), </w:t>
            </w:r>
          </w:p>
          <w:p w14:paraId="20449CB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3, 0.53]</w:t>
            </w:r>
          </w:p>
          <w:p w14:paraId="033E1246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F4FB47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5 (0.30), </w:t>
            </w:r>
          </w:p>
          <w:p w14:paraId="2FCAF31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3, 0.48]</w:t>
            </w:r>
          </w:p>
          <w:p w14:paraId="17DC1984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1CB88D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2 (0.27), </w:t>
            </w:r>
          </w:p>
          <w:p w14:paraId="284E4AB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40, 0.45]</w:t>
            </w:r>
          </w:p>
          <w:p w14:paraId="5E94625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D8E392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1 (0 .25), </w:t>
            </w:r>
          </w:p>
          <w:p w14:paraId="5432EC2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9, 0.44]</w:t>
            </w:r>
          </w:p>
          <w:p w14:paraId="40995D9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6AA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FB26BF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AE5D06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2 (0.36), </w:t>
            </w:r>
          </w:p>
          <w:p w14:paraId="4D7802A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8, 0.37]</w:t>
            </w:r>
          </w:p>
          <w:p w14:paraId="100AFD0A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09A34D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6 (0.24), </w:t>
            </w:r>
          </w:p>
          <w:p w14:paraId="06E9C52C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4, 0.20]</w:t>
            </w:r>
          </w:p>
          <w:p w14:paraId="513DCAC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A990B0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4 (0.23), </w:t>
            </w:r>
          </w:p>
          <w:p w14:paraId="6C4A255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22, 0.26]</w:t>
            </w:r>
          </w:p>
          <w:p w14:paraId="7386CA0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50239F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20 (0.21), </w:t>
            </w:r>
          </w:p>
          <w:p w14:paraId="1176086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17, 0.22]</w:t>
            </w:r>
          </w:p>
          <w:p w14:paraId="782D2B2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AD1F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4A472A0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3CE416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40 (0.43), </w:t>
            </w:r>
          </w:p>
          <w:p w14:paraId="3AB0387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6, 0.45]</w:t>
            </w:r>
          </w:p>
          <w:p w14:paraId="157295C8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7E8D2C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8 (0.26), </w:t>
            </w:r>
          </w:p>
          <w:p w14:paraId="69E9F95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6, 0.40]</w:t>
            </w:r>
          </w:p>
          <w:p w14:paraId="500EBC5E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05D4C7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7 (0.25), </w:t>
            </w:r>
          </w:p>
          <w:p w14:paraId="764B8E2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4, 0.39]</w:t>
            </w:r>
          </w:p>
          <w:p w14:paraId="4B986F77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1F8FC3A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37 (0.27), </w:t>
            </w:r>
          </w:p>
          <w:p w14:paraId="37F1084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35, 0.40]</w:t>
            </w:r>
          </w:p>
          <w:p w14:paraId="34D83389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DE62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2B29E9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97BB4F7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9 (0.43), </w:t>
            </w:r>
          </w:p>
          <w:p w14:paraId="49DA4FF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3, 0.75]</w:t>
            </w:r>
          </w:p>
          <w:p w14:paraId="573A36E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F583D83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5 (0.34), </w:t>
            </w:r>
          </w:p>
          <w:p w14:paraId="273CBA6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1, 0.68]</w:t>
            </w:r>
          </w:p>
          <w:p w14:paraId="5FC71BB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4800F34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62 (0.34), </w:t>
            </w:r>
          </w:p>
          <w:p w14:paraId="6FD42D28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60, 0.65]</w:t>
            </w:r>
          </w:p>
          <w:p w14:paraId="39D54DB2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7126A60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0.55 (0.31), </w:t>
            </w:r>
          </w:p>
          <w:p w14:paraId="2887AE02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0.52, 0.59]</w:t>
            </w:r>
          </w:p>
          <w:p w14:paraId="782B40FD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53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6927F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32E101C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92CC78E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7.17 (0.86), </w:t>
            </w:r>
          </w:p>
          <w:p w14:paraId="75F07411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99, 7.35]</w:t>
            </w:r>
          </w:p>
          <w:p w14:paraId="24A19615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607584D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95 (0.98), </w:t>
            </w:r>
          </w:p>
          <w:p w14:paraId="42D37669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86, 7.05]</w:t>
            </w:r>
          </w:p>
          <w:p w14:paraId="45727E53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4650A5F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88 (0.93), </w:t>
            </w:r>
          </w:p>
          <w:p w14:paraId="434BBEA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79, 6.96]</w:t>
            </w:r>
          </w:p>
          <w:p w14:paraId="4BDD9B81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FA37C5B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 xml:space="preserve">6.71 (0.97), </w:t>
            </w:r>
          </w:p>
          <w:p w14:paraId="0DE67665" w14:textId="77777777" w:rsidR="00D001A6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sz w:val="14"/>
                <w:szCs w:val="14"/>
              </w:rPr>
              <w:t>[6.60, 6.82]</w:t>
            </w:r>
          </w:p>
          <w:p w14:paraId="5D58B12B" w14:textId="77777777" w:rsidR="00D001A6" w:rsidRPr="00372E2D" w:rsidRDefault="00D001A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</w:tr>
    </w:tbl>
    <w:p w14:paraId="77BF5CB5" w14:textId="77777777" w:rsidR="00E635EB" w:rsidRDefault="00E635EB"/>
    <w:p w14:paraId="3E7AB148" w14:textId="77777777" w:rsidR="00B0150C" w:rsidRDefault="00B0150C"/>
    <w:p w14:paraId="2753746E" w14:textId="77777777" w:rsidR="00B0150C" w:rsidRDefault="00B0150C"/>
    <w:p w14:paraId="57428EAA" w14:textId="77777777" w:rsidR="00B0150C" w:rsidRDefault="00B0150C"/>
    <w:p w14:paraId="3FC72C46" w14:textId="77777777" w:rsidR="00B0150C" w:rsidRDefault="00B0150C"/>
    <w:p w14:paraId="5A53E704" w14:textId="77777777" w:rsidR="00B0150C" w:rsidRDefault="00B0150C"/>
    <w:p w14:paraId="26555F74" w14:textId="77777777" w:rsidR="00B0150C" w:rsidRDefault="00B0150C"/>
    <w:p w14:paraId="6E40ACB9" w14:textId="77777777" w:rsidR="00B0150C" w:rsidRDefault="00B0150C"/>
    <w:p w14:paraId="24A5B6FC" w14:textId="77777777" w:rsidR="00B0150C" w:rsidRDefault="00B0150C"/>
    <w:p w14:paraId="643B99AF" w14:textId="77777777" w:rsidR="00B0150C" w:rsidRDefault="00B0150C"/>
    <w:p w14:paraId="1F735596" w14:textId="77777777" w:rsidR="00B0150C" w:rsidRDefault="00B0150C"/>
    <w:p w14:paraId="74E45002" w14:textId="77777777" w:rsidR="00B0150C" w:rsidRDefault="00B0150C"/>
    <w:p w14:paraId="6E580B83" w14:textId="77777777" w:rsidR="00B0150C" w:rsidRDefault="00B0150C"/>
    <w:p w14:paraId="2664DAE9" w14:textId="77777777" w:rsidR="00B0150C" w:rsidRDefault="00B0150C"/>
    <w:p w14:paraId="0E2D3F1B" w14:textId="77777777" w:rsidR="00B0150C" w:rsidRDefault="00B0150C"/>
    <w:p w14:paraId="29F35861" w14:textId="77777777" w:rsidR="00B0150C" w:rsidRPr="00015D90" w:rsidRDefault="00B0150C" w:rsidP="00B0150C">
      <w:pPr>
        <w:pStyle w:val="Caption"/>
      </w:pPr>
      <w:bookmarkStart w:id="1" w:name="_Toc176095384"/>
      <w:r w:rsidRPr="00E656D3">
        <w:lastRenderedPageBreak/>
        <w:t xml:space="preserve">Table 6. </w:t>
      </w:r>
      <w:r w:rsidRPr="00E656D3">
        <w:fldChar w:fldCharType="begin"/>
      </w:r>
      <w:r w:rsidRPr="00E656D3">
        <w:instrText xml:space="preserve"> SEQ Table_6. \* ARABIC </w:instrText>
      </w:r>
      <w:r w:rsidRPr="00E656D3">
        <w:fldChar w:fldCharType="separate"/>
      </w:r>
      <w:r w:rsidRPr="00E656D3">
        <w:rPr>
          <w:noProof/>
        </w:rPr>
        <w:t>1</w:t>
      </w:r>
      <w:r w:rsidRPr="00E656D3">
        <w:rPr>
          <w:noProof/>
        </w:rPr>
        <w:fldChar w:fldCharType="end"/>
      </w:r>
      <w:r w:rsidRPr="00E656D3">
        <w:t xml:space="preserve"> (</w:t>
      </w:r>
      <w:r w:rsidRPr="00A31BAD">
        <w:t>cont</w:t>
      </w:r>
      <w:r>
        <w:t>inued</w:t>
      </w:r>
      <w:r w:rsidRPr="00E656D3">
        <w:t xml:space="preserve">) Descriptive statistics of contextual factors </w:t>
      </w:r>
      <w:r w:rsidRPr="008967A1">
        <w:t xml:space="preserve">(‘The </w:t>
      </w:r>
      <w:r>
        <w:t>Player’</w:t>
      </w:r>
      <w:r w:rsidRPr="008967A1">
        <w:t xml:space="preserve"> and ‘The </w:t>
      </w:r>
      <w:r>
        <w:t>Environment’</w:t>
      </w:r>
      <w:r w:rsidRPr="008967A1">
        <w:t xml:space="preserve">) and </w:t>
      </w:r>
      <w:r w:rsidRPr="00E656D3">
        <w:t>outcome variables in the multivariate analysis (Mean, Standard Deviation, 95% Upper, Lower CI).</w:t>
      </w:r>
      <w:bookmarkEnd w:id="1"/>
    </w:p>
    <w:p w14:paraId="71A033E2" w14:textId="77777777" w:rsidR="00B0150C" w:rsidRDefault="00B0150C"/>
    <w:tbl>
      <w:tblPr>
        <w:tblStyle w:val="TableGrid"/>
        <w:tblpPr w:leftFromText="180" w:rightFromText="180" w:vertAnchor="page" w:horzAnchor="page" w:tblpX="1028" w:tblpY="1934"/>
        <w:tblW w:w="5000" w:type="pct"/>
        <w:tblLook w:val="04A0" w:firstRow="1" w:lastRow="0" w:firstColumn="1" w:lastColumn="0" w:noHBand="0" w:noVBand="1"/>
      </w:tblPr>
      <w:tblGrid>
        <w:gridCol w:w="411"/>
        <w:gridCol w:w="1506"/>
        <w:gridCol w:w="1251"/>
        <w:gridCol w:w="1253"/>
        <w:gridCol w:w="1251"/>
        <w:gridCol w:w="1125"/>
        <w:gridCol w:w="1136"/>
        <w:gridCol w:w="1128"/>
        <w:gridCol w:w="1128"/>
        <w:gridCol w:w="1128"/>
        <w:gridCol w:w="1139"/>
        <w:gridCol w:w="1502"/>
      </w:tblGrid>
      <w:tr w:rsidR="00B31BE6" w:rsidRPr="005F29DE" w14:paraId="61F175A1" w14:textId="77777777" w:rsidTr="00ED644A">
        <w:trPr>
          <w:trHeight w:val="263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53BDC48D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22A3BF3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31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AB43E" w14:textId="77777777" w:rsidR="00B31BE6" w:rsidRPr="005F29DE" w:rsidRDefault="00B31BE6" w:rsidP="00ED644A">
            <w:pPr>
              <w:jc w:val="center"/>
              <w:rPr>
                <w:rFonts w:ascii="Times New Roman" w:hAnsi="Times New Roman"/>
                <w:b/>
                <w:sz w:val="14"/>
                <w:szCs w:val="14"/>
              </w:rPr>
            </w:pPr>
          </w:p>
        </w:tc>
      </w:tr>
      <w:tr w:rsidR="00B31BE6" w:rsidRPr="005F29DE" w14:paraId="19D1F65E" w14:textId="77777777" w:rsidTr="00ED644A">
        <w:trPr>
          <w:trHeight w:val="245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073A89CB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BC4DE3A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215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8E3AB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Distance</w:t>
            </w:r>
          </w:p>
        </w:tc>
        <w:tc>
          <w:tcPr>
            <w:tcW w:w="16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FBB8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Acceleratio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9E85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Speed</w:t>
            </w:r>
          </w:p>
        </w:tc>
      </w:tr>
      <w:tr w:rsidR="00B31BE6" w:rsidRPr="005F29DE" w14:paraId="381FC073" w14:textId="77777777" w:rsidTr="00ED644A">
        <w:trPr>
          <w:trHeight w:val="766"/>
        </w:trPr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</w:tcPr>
          <w:p w14:paraId="26E53B8F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2AAB66" w14:textId="77777777" w:rsidR="00B31BE6" w:rsidRPr="005F29DE" w:rsidRDefault="00B31BE6" w:rsidP="00ED644A">
            <w:pPr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56FE48B6" w14:textId="77777777" w:rsidR="00B31BE6" w:rsidRPr="005F29DE" w:rsidRDefault="00B31BE6" w:rsidP="00ED644A">
            <w:pPr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74385417" w14:textId="77777777" w:rsidR="00B31BE6" w:rsidRPr="005F29DE" w:rsidRDefault="00B31BE6" w:rsidP="00ED644A">
            <w:pPr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  <w:t>M, (SE), [95% CI L, U]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FFEFEBA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47EEF8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Total Distance</w:t>
            </w:r>
          </w:p>
          <w:p w14:paraId="74B7CC3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2EA7F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88AD5BD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Low Speed Distance</w:t>
            </w:r>
          </w:p>
          <w:p w14:paraId="4136981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486EF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F6978F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Speed Distance</w:t>
            </w:r>
          </w:p>
          <w:p w14:paraId="2C522BB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2F339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5A19CE50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Speed Distance</w:t>
            </w:r>
          </w:p>
          <w:p w14:paraId="2B0CAF8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B68711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568536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Very High-Speed Distance</w:t>
            </w:r>
          </w:p>
          <w:p w14:paraId="5E550B3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9BDA33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90ED097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Acceleration Efforts</w:t>
            </w:r>
          </w:p>
          <w:p w14:paraId="6864E048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(#)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D298A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B2F3E8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Acceleration Efforts</w:t>
            </w:r>
          </w:p>
          <w:p w14:paraId="2E7E2E5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388AB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D5EE2E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Deceleration Efforts</w:t>
            </w:r>
          </w:p>
          <w:p w14:paraId="5C335A6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1F50B9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1688B00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Deceleration Efforts</w:t>
            </w:r>
          </w:p>
          <w:p w14:paraId="22A91E8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05A665" w14:textId="77777777" w:rsidR="00B31BE6" w:rsidRPr="00372E2D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CCD453F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aximal Velocity</w:t>
            </w:r>
          </w:p>
          <w:p w14:paraId="19E66E3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ajorBidi"/>
                <w:sz w:val="14"/>
                <w:szCs w:val="14"/>
              </w:rPr>
              <w:t>(</w:t>
            </w:r>
            <w:proofErr w:type="spellStart"/>
            <w:r w:rsidRPr="007949E2">
              <w:rPr>
                <w:rFonts w:ascii="Times New Roman" w:hAnsi="Times New Roman" w:cstheme="majorBidi"/>
                <w:sz w:val="14"/>
                <w:szCs w:val="14"/>
              </w:rPr>
              <w:t>m·s</w:t>
            </w:r>
            <w:proofErr w:type="spellEnd"/>
            <w:r>
              <w:rPr>
                <w:rFonts w:ascii="Times New Roman" w:hAnsi="Times New Roman" w:cstheme="majorBidi"/>
                <w:sz w:val="14"/>
                <w:szCs w:val="14"/>
              </w:rPr>
              <w:t>)</w:t>
            </w:r>
          </w:p>
        </w:tc>
      </w:tr>
      <w:tr w:rsidR="00B31BE6" w:rsidRPr="005F29DE" w14:paraId="38D823F8" w14:textId="77777777" w:rsidTr="00ED644A">
        <w:trPr>
          <w:cantSplit/>
          <w:trHeight w:val="515"/>
        </w:trPr>
        <w:tc>
          <w:tcPr>
            <w:tcW w:w="14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3526CEA6" w14:textId="77777777" w:rsidR="00B31BE6" w:rsidRPr="005F29DE" w:rsidRDefault="00B31BE6" w:rsidP="00ED644A">
            <w:pPr>
              <w:ind w:left="113" w:right="113"/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A97257">
              <w:rPr>
                <w:rFonts w:ascii="Times New Roman" w:hAnsi="Times New Roman" w:cstheme="minorHAnsi"/>
                <w:b/>
                <w:bCs/>
                <w:sz w:val="16"/>
                <w:szCs w:val="16"/>
              </w:rPr>
              <w:t>The Player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D28C19" w14:textId="77777777" w:rsidR="00B31BE6" w:rsidRPr="005F29DE" w:rsidRDefault="00B31BE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Playing Status</w:t>
            </w:r>
          </w:p>
          <w:p w14:paraId="24557419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D53B4D3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                       Starter</w:t>
            </w:r>
          </w:p>
          <w:p w14:paraId="0F4D0960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196D7222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6C0360E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Sub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E6774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27B920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99CD95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42 (12.89), [93.65, 95.18]</w:t>
            </w:r>
          </w:p>
          <w:p w14:paraId="214B12E3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82042FD" w14:textId="77777777" w:rsidR="00B31BE6" w:rsidRPr="005F29DE" w:rsidRDefault="00B31BE6" w:rsidP="00ED644A">
            <w:pPr>
              <w:jc w:val="center"/>
              <w:rPr>
                <w:rFonts w:ascii="Times New Roman" w:hAnsi="Times New Roman" w:cs="Calibri"/>
                <w:b/>
                <w:bCs/>
                <w:color w:val="FF0000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73 (13.90), [93.16, 96.30]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CA6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7800A9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622302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9.67 (7.51), [59.21, 60.14]</w:t>
            </w:r>
          </w:p>
          <w:p w14:paraId="389DE29E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C0BA5D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8.43 (8.44), [57.50, 59.36]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CAF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54A6A1A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2D5262A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29.52 (10.17), [28.87, 30.18]</w:t>
            </w:r>
          </w:p>
          <w:p w14:paraId="4625CE0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35CF7C6" w14:textId="77777777" w:rsidR="00B31BE6" w:rsidRPr="005F29DE" w:rsidRDefault="00B31BE6" w:rsidP="00ED644A">
            <w:pPr>
              <w:jc w:val="center"/>
              <w:rPr>
                <w:rFonts w:ascii="Times New Roman" w:hAnsi="Times New Roman" w:cs="Calibr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31.14 (12.44), [29.84, 32.44]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37A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754E70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F2F61E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43 (4.90), [4.15, 4.72]</w:t>
            </w:r>
          </w:p>
          <w:p w14:paraId="37CB2EB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8CBCF8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56 (4.92), [3.98, 5.15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E4B4C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9F8D8A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A9BDFF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87 (1.96), [0.75, 0.99]</w:t>
            </w:r>
          </w:p>
          <w:p w14:paraId="48EB34F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25C7AF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59 (1.79), [0.35, 0.83]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E54FC3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831A80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407401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3 (0.26), [0.414, 0.45]</w:t>
            </w:r>
          </w:p>
          <w:p w14:paraId="3532E41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C64F42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6 (0.36), [0.424, 0.49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BBE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F92869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341751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5 (0.23), [0.24, 0.27]</w:t>
            </w:r>
          </w:p>
          <w:p w14:paraId="5135DC5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A526EB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2 (0.32), [0.19, 0.25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E210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6F6968A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CF9E30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67 (0.25), [0.35, 0.38]</w:t>
            </w:r>
          </w:p>
          <w:p w14:paraId="59886F6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226515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06 (0.38), [0.38, 0.44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0AE2F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3B2540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B4E8E3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2 (0.32), [0.60, 0.64]</w:t>
            </w:r>
          </w:p>
          <w:p w14:paraId="3FB2057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B88258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2 (0.43), [0.58, 0.66]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15A07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5B8B91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AA1570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96 (0.94), </w:t>
            </w:r>
          </w:p>
          <w:p w14:paraId="0A93D5A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90, 7.02]</w:t>
            </w:r>
          </w:p>
          <w:p w14:paraId="647806B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BA56F6B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62 (0.96), </w:t>
            </w:r>
          </w:p>
          <w:p w14:paraId="44B041C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50, 6.74]</w:t>
            </w:r>
          </w:p>
        </w:tc>
      </w:tr>
      <w:tr w:rsidR="00B31BE6" w:rsidRPr="005F29DE" w14:paraId="2CBD0821" w14:textId="77777777" w:rsidTr="00ED644A">
        <w:trPr>
          <w:cantSplit/>
          <w:trHeight w:val="757"/>
        </w:trPr>
        <w:tc>
          <w:tcPr>
            <w:tcW w:w="1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56E8AF2B" w14:textId="77777777" w:rsidR="00B31BE6" w:rsidRPr="005F29DE" w:rsidRDefault="00B31BE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94E8CD" w14:textId="77777777" w:rsidR="00B31BE6" w:rsidRPr="005F29DE" w:rsidRDefault="00B31BE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Player Position AU I.D.</w:t>
            </w:r>
          </w:p>
          <w:p w14:paraId="66B3D4B1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Speed Edge</w:t>
            </w:r>
          </w:p>
          <w:p w14:paraId="1BF36A70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6446FFE2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2D37FF5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Back</w:t>
            </w:r>
          </w:p>
          <w:p w14:paraId="56E0A156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br/>
            </w:r>
          </w:p>
          <w:p w14:paraId="029A3717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Forward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400E79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1781CBD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3.99 (13.21), [92.57, 95.40]</w:t>
            </w:r>
          </w:p>
          <w:p w14:paraId="37F354E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D0CFE6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75 (13.08), [93.58, 95.92]</w:t>
            </w:r>
          </w:p>
          <w:p w14:paraId="4687AE9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E42EC5E" w14:textId="77777777" w:rsidR="00B31BE6" w:rsidRPr="00785DCB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53 (12.86), [93.46, 95.60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AD7C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27657F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60.95 (7.75), [60.12, 61.79]</w:t>
            </w:r>
          </w:p>
          <w:p w14:paraId="411AA55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64583A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8.20 (7.87), [57.51, 58.89]</w:t>
            </w:r>
          </w:p>
          <w:p w14:paraId="23D9368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F0C9E3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9.59 (7.06), [58.96, 60.23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B740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5C5B5F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25.40 (11.24), [24.24, 26.55]</w:t>
            </w:r>
          </w:p>
          <w:p w14:paraId="5CE39D6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31A57E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31.10 (10.13), [30.15, 32.06]</w:t>
            </w:r>
          </w:p>
          <w:p w14:paraId="44AA15F3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C18E27E" w14:textId="77777777" w:rsidR="00B31BE6" w:rsidRPr="005F29DE" w:rsidRDefault="00B31BE6" w:rsidP="00ED644A">
            <w:pPr>
              <w:jc w:val="center"/>
              <w:rPr>
                <w:rFonts w:ascii="Times New Roman" w:hAnsi="Times New Roman" w:cs="Calibr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31.28 (9.00), [30.41, 32.16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E618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A491D4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.83 (4.30), [5.32, 6.34]</w:t>
            </w:r>
          </w:p>
          <w:p w14:paraId="11F42E3E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F9EBC0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76 (4.58), [4.33, 5.18]</w:t>
            </w:r>
          </w:p>
          <w:p w14:paraId="679FC7D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7C2232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3.41 (5.99), [3.02, 3.80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C454B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08B474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1.83 (1.01), [1.62, 2.03]</w:t>
            </w:r>
          </w:p>
          <w:p w14:paraId="0A396FF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888368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73 (1.62), [0.57, 0.90]</w:t>
            </w:r>
          </w:p>
          <w:p w14:paraId="7CA0F24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57B2C5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9 (2.95), [0.14, 0.45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61C9D3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F88558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5 (0.28), [0.42, 0.48]</w:t>
            </w:r>
          </w:p>
          <w:p w14:paraId="6C47016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B0CA31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8 (0.28), [0.45, 0.50]</w:t>
            </w:r>
          </w:p>
          <w:p w14:paraId="2ED922F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B200CF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9 (0.27), [0.37, 0.41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3D63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CA6011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7 (0.24), [0.25, 0.30]</w:t>
            </w:r>
          </w:p>
          <w:p w14:paraId="5785A30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CCB45AA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7 (0.25), [0.25, 0.30]</w:t>
            </w:r>
          </w:p>
          <w:p w14:paraId="5D3C5E9A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0061D9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0 (0.24), [0.18, 0.22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66C0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534AA7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5 (0.31), [0.32, 0.37]</w:t>
            </w:r>
          </w:p>
          <w:p w14:paraId="307B90F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F74F407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9 (0.25), [0.37, 0.41]</w:t>
            </w:r>
          </w:p>
          <w:p w14:paraId="14C26F0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22A727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8 (0.26), [0.36, 0.40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693BA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D0E258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70 (0.33), [0.64, 0.71]</w:t>
            </w:r>
          </w:p>
          <w:p w14:paraId="12C1BC0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D571D2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89 (0.36), [0.66, 0.72]</w:t>
            </w:r>
          </w:p>
          <w:p w14:paraId="02072FE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8C466C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528 (0.31), [0.50, 0.55]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A71E22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33BE04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7.32 (0.89), </w:t>
            </w:r>
          </w:p>
          <w:p w14:paraId="7B18138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7.22, 7.43]</w:t>
            </w:r>
          </w:p>
          <w:p w14:paraId="65B1248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7D3928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99 (0.88), </w:t>
            </w:r>
          </w:p>
          <w:p w14:paraId="6AA9416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91, 7.08]</w:t>
            </w:r>
          </w:p>
          <w:p w14:paraId="7A3FBA2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9D555E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54 (0.95), </w:t>
            </w:r>
          </w:p>
          <w:p w14:paraId="084DD3A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46, 6.62]</w:t>
            </w:r>
          </w:p>
        </w:tc>
      </w:tr>
      <w:tr w:rsidR="00B31BE6" w:rsidRPr="005F29DE" w14:paraId="1724B334" w14:textId="77777777" w:rsidTr="00ED644A">
        <w:trPr>
          <w:cantSplit/>
          <w:trHeight w:val="534"/>
        </w:trPr>
        <w:tc>
          <w:tcPr>
            <w:tcW w:w="1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6AEDB3C0" w14:textId="77777777" w:rsidR="00B31BE6" w:rsidRPr="005F29DE" w:rsidRDefault="00B31BE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5BDD1" w14:textId="77777777" w:rsidR="00B31BE6" w:rsidRPr="005F29DE" w:rsidRDefault="00B31BE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Player Level</w:t>
            </w:r>
          </w:p>
          <w:p w14:paraId="291FD883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Int</w:t>
            </w:r>
            <w:r>
              <w:rPr>
                <w:rFonts w:ascii="Times New Roman" w:hAnsi="Times New Roman" w:cstheme="minorHAnsi"/>
                <w:sz w:val="14"/>
                <w:szCs w:val="14"/>
              </w:rPr>
              <w:t>ernational</w:t>
            </w:r>
          </w:p>
          <w:p w14:paraId="45C1EE69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BE3FD4C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Dom</w:t>
            </w:r>
            <w:r>
              <w:rPr>
                <w:rFonts w:ascii="Times New Roman" w:hAnsi="Times New Roman" w:cstheme="minorHAnsi"/>
                <w:sz w:val="14"/>
                <w:szCs w:val="14"/>
              </w:rPr>
              <w:t>estic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92D9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7D5EF2A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71 (12.16), [93.59, 95.83]</w:t>
            </w:r>
          </w:p>
          <w:p w14:paraId="5544EFC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0AF971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33 (13.62), [93.46, 95.21]</w:t>
            </w:r>
          </w:p>
          <w:p w14:paraId="7B44E3A3" w14:textId="77777777" w:rsidR="00B31BE6" w:rsidRPr="005F29DE" w:rsidRDefault="00B31BE6" w:rsidP="00ED644A">
            <w:pPr>
              <w:jc w:val="center"/>
              <w:rPr>
                <w:rFonts w:ascii="Times New Roman" w:hAnsi="Times New Roman" w:cs="Calibri"/>
                <w:b/>
                <w:bCs/>
                <w:color w:val="FF0000"/>
                <w:sz w:val="14"/>
                <w:szCs w:val="1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DD595" w14:textId="77777777" w:rsidR="00B31BE6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557883A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9.85 (7.37), [59.18, 60.52]</w:t>
            </w:r>
          </w:p>
          <w:p w14:paraId="0A11DD6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A67AB6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9.18 (7.89), [58.65, 59.70]</w:t>
            </w:r>
          </w:p>
          <w:p w14:paraId="2628943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A17F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D05EB0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28.64 (9.21), [27.69,29.59</w:t>
            </w:r>
            <w:r>
              <w:rPr>
                <w:rFonts w:ascii="Times New Roman" w:hAnsi="Times New Roman" w:cstheme="minorHAnsi"/>
                <w:sz w:val="14"/>
                <w:szCs w:val="14"/>
              </w:rPr>
              <w:t>]</w:t>
            </w:r>
          </w:p>
          <w:p w14:paraId="7715F08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FBAA4A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30.58 (11.37), [29.84, 31.33]</w:t>
            </w:r>
          </w:p>
          <w:p w14:paraId="564C24BD" w14:textId="77777777" w:rsidR="00B31BE6" w:rsidRPr="005F29DE" w:rsidRDefault="00B31BE6" w:rsidP="00ED644A">
            <w:pPr>
              <w:jc w:val="center"/>
              <w:rPr>
                <w:rFonts w:ascii="Times New Roman" w:hAnsi="Times New Roman" w:cs="Calibri"/>
                <w:b/>
                <w:bCs/>
                <w:sz w:val="14"/>
                <w:szCs w:val="1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A40B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A01DFC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.16 (5.25), [4.75, 5.58]</w:t>
            </w:r>
          </w:p>
          <w:p w14:paraId="64F2EF0B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6C96EB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03 (4.63), [3.70 ,4.35]</w:t>
            </w:r>
          </w:p>
          <w:p w14:paraId="08A8FD4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A743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A19953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1.15 (2.20), [0.97, 1.32]</w:t>
            </w:r>
          </w:p>
          <w:p w14:paraId="727DFEA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6A0065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1 (1.72), [0.47, 0.75]</w:t>
            </w:r>
          </w:p>
          <w:p w14:paraId="241F38C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10A1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A7D2D9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5 (0.26), [0.43, 0.48]</w:t>
            </w:r>
          </w:p>
          <w:p w14:paraId="0F4A986E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BC66BA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2 (0.29), [0.41, 0.44]</w:t>
            </w:r>
          </w:p>
          <w:p w14:paraId="461BFE1E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09DB0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BDE4C2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4 (0.26), [0.32, 0.36]</w:t>
            </w:r>
          </w:p>
          <w:p w14:paraId="5A1BEDC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C7E9A7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18 (0.22), [0.17, 0.20]</w:t>
            </w:r>
          </w:p>
          <w:p w14:paraId="1FF82AD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00D5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75D766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6 (0.25), [0.34, 0.39]</w:t>
            </w:r>
          </w:p>
          <w:p w14:paraId="67947AE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63AD05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8 (0.30), [0.36, 0.40]</w:t>
            </w:r>
          </w:p>
          <w:p w14:paraId="5956B7A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1322D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A7EC96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9 (0.34), [0.66, 0.72]</w:t>
            </w:r>
          </w:p>
          <w:p w14:paraId="1D0070C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4F309F0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0.57 (0.34), </w:t>
            </w:r>
          </w:p>
          <w:p w14:paraId="6AD103E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0.55, 0.60]</w:t>
            </w:r>
          </w:p>
          <w:p w14:paraId="6F8F3B8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AE9D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31950BF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7.20 (0.89), </w:t>
            </w:r>
          </w:p>
          <w:p w14:paraId="1D3B63FD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7.11, 7.29]</w:t>
            </w:r>
          </w:p>
          <w:p w14:paraId="0A77A805" w14:textId="77777777" w:rsidR="00B31BE6" w:rsidRPr="005F29DE" w:rsidRDefault="00B31BE6" w:rsidP="00ED644A">
            <w:pPr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B7589C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69 (0.95), </w:t>
            </w:r>
          </w:p>
          <w:p w14:paraId="573284F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63, 6.76]</w:t>
            </w:r>
          </w:p>
          <w:p w14:paraId="48238EA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</w:tc>
      </w:tr>
      <w:tr w:rsidR="00B31BE6" w:rsidRPr="005F29DE" w14:paraId="7318913B" w14:textId="77777777" w:rsidTr="00ED644A">
        <w:trPr>
          <w:cantSplit/>
          <w:trHeight w:val="817"/>
        </w:trPr>
        <w:tc>
          <w:tcPr>
            <w:tcW w:w="1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75FB8224" w14:textId="77777777" w:rsidR="00B31BE6" w:rsidRPr="005F29DE" w:rsidRDefault="00B31BE6" w:rsidP="00ED644A">
            <w:pPr>
              <w:ind w:left="113" w:right="113"/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A97257">
              <w:rPr>
                <w:rFonts w:ascii="Times New Roman" w:hAnsi="Times New Roman" w:cstheme="minorHAnsi"/>
                <w:b/>
                <w:bCs/>
                <w:sz w:val="16"/>
                <w:szCs w:val="16"/>
              </w:rPr>
              <w:t>The Environment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BC9E61" w14:textId="77777777" w:rsidR="00B31BE6" w:rsidRPr="005F29DE" w:rsidRDefault="00B31BE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7B14E074" w14:textId="77777777" w:rsidR="00B31BE6" w:rsidRPr="005F29DE" w:rsidRDefault="00B31BE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Temperature</w:t>
            </w:r>
          </w:p>
          <w:p w14:paraId="6AF3AD96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Warm</w:t>
            </w:r>
          </w:p>
          <w:p w14:paraId="21573F9E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B304812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649B2CD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Moderate</w:t>
            </w:r>
          </w:p>
          <w:p w14:paraId="045D61A1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D771A69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D3CD51C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Cold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C8580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DE601F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BE689D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2.70 (13.41), [91.23, 94.18]</w:t>
            </w:r>
          </w:p>
          <w:p w14:paraId="2642FBE3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2C5F3D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5.32 (13.44), [94.25, 96.39]</w:t>
            </w:r>
          </w:p>
          <w:p w14:paraId="2F27E6F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8D4F27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57 (12.39), [93.45, 95.69]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A8E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30E57B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847526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7.93 (7.13), [57.05, 58.81]</w:t>
            </w:r>
          </w:p>
          <w:p w14:paraId="73322F1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74532C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60.01 (7.64), [59.37, 60.65]</w:t>
            </w:r>
          </w:p>
          <w:p w14:paraId="64B93FA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1CCABB6" w14:textId="77777777" w:rsidR="00B31BE6" w:rsidRPr="005F29DE" w:rsidRDefault="00B31BE6" w:rsidP="00ED644A">
            <w:pPr>
              <w:jc w:val="center"/>
              <w:rPr>
                <w:rFonts w:ascii="Times New Roman" w:hAnsi="Times New Roman" w:cs="Calibri"/>
                <w:b/>
                <w:bCs/>
                <w:color w:val="000000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9.66 (7.98), [58.99, 60.33]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331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489E31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8DA818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29.20 (10.38), [27.95, 30.45]</w:t>
            </w:r>
          </w:p>
          <w:p w14:paraId="61A75E5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CDB5B6A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30.16 (11.16), [29.25, 31.08]</w:t>
            </w:r>
          </w:p>
          <w:p w14:paraId="364EDE9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ABEA5C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29.89 (10.20), [28.93, 30.85]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38A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A8C407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191573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63 (6.52), [4.08, 5.18]</w:t>
            </w:r>
          </w:p>
          <w:p w14:paraId="7FCABD5A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FCF1BA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35 (4.04), [3.95, 4.75]</w:t>
            </w:r>
          </w:p>
          <w:p w14:paraId="6763EC18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F65312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47 (4.68), [4.05, 4.89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1C9118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AF72867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6D5B35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972 (2.04), [0.74, 1.20]</w:t>
            </w:r>
          </w:p>
          <w:p w14:paraId="2F4EB64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9B2895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902 (2.02), [0.73, 1.07]</w:t>
            </w:r>
          </w:p>
          <w:p w14:paraId="514AE0FC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0A6076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24 (1.75), [0.45, 0.08]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77BF4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8F303F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DEB81B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4 (0.26), [0.41, 0.47]</w:t>
            </w:r>
          </w:p>
          <w:p w14:paraId="4EDBBCF8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EED433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4 (0.29), [0.42, 0.47]</w:t>
            </w:r>
          </w:p>
          <w:p w14:paraId="4F37AB7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5BA711E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2 (0.29), [0.40, 0.45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40C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1CCB51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54C0B3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6 (0.23), [0.23, 0.29]</w:t>
            </w:r>
          </w:p>
          <w:p w14:paraId="01584C3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37011FA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6 (0.26), [0.24, 0.28]</w:t>
            </w:r>
          </w:p>
          <w:p w14:paraId="6D6E684E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FA45E6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2 (0.24), [0.20, 0.25]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754FD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D143C2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C53D67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76 (0.27), [0.35, 0.40]</w:t>
            </w:r>
          </w:p>
          <w:p w14:paraId="4757859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3AC12ED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63 (0.29), [0.34, 0.38]</w:t>
            </w:r>
          </w:p>
          <w:p w14:paraId="7B5EBC4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C68DF4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85 (0.27), [0.36, 0.41]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49B22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C437D0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4200B4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2 (0.33), [0.59, 0.66]</w:t>
            </w:r>
          </w:p>
          <w:p w14:paraId="6C5D49D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1E63C3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4 (0.34), [0.61, 0.66]</w:t>
            </w:r>
          </w:p>
          <w:p w14:paraId="08A0903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2C8D14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0 (0.35), [0.57, 0.63]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11D8C7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0B61C6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56CEB5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97 (1.01), </w:t>
            </w:r>
          </w:p>
          <w:p w14:paraId="0E8D6AE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86, 7.09]</w:t>
            </w:r>
          </w:p>
          <w:p w14:paraId="624B1B4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6613F5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96 (0.92), </w:t>
            </w:r>
          </w:p>
          <w:p w14:paraId="0BC7C55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87, 7.04]</w:t>
            </w:r>
          </w:p>
          <w:p w14:paraId="09E9B708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61F520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76 (0.95), </w:t>
            </w:r>
          </w:p>
          <w:p w14:paraId="5A9A78C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67, 6.85]</w:t>
            </w:r>
          </w:p>
        </w:tc>
      </w:tr>
      <w:tr w:rsidR="00B31BE6" w:rsidRPr="005F29DE" w14:paraId="22E3BB78" w14:textId="77777777" w:rsidTr="00ED644A">
        <w:trPr>
          <w:cantSplit/>
          <w:trHeight w:val="691"/>
        </w:trPr>
        <w:tc>
          <w:tcPr>
            <w:tcW w:w="14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</w:tcPr>
          <w:p w14:paraId="108878F3" w14:textId="77777777" w:rsidR="00B31BE6" w:rsidRPr="005F29DE" w:rsidRDefault="00B31BE6" w:rsidP="00ED644A">
            <w:pPr>
              <w:ind w:left="113" w:right="113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94C723" w14:textId="77777777" w:rsidR="00B31BE6" w:rsidRPr="005F29DE" w:rsidRDefault="00B31BE6" w:rsidP="00ED644A">
            <w:pP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Game Time</w:t>
            </w:r>
          </w:p>
          <w:p w14:paraId="0CA860C9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Evening</w:t>
            </w:r>
          </w:p>
          <w:p w14:paraId="3295B50B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344F3F6A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5F4085DF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Afternoon</w:t>
            </w:r>
          </w:p>
          <w:p w14:paraId="495C96F9" w14:textId="77777777" w:rsidR="00B31BE6" w:rsidRDefault="00B31BE6" w:rsidP="00ED644A">
            <w:pPr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0018BBEE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i/>
                <w:iCs/>
                <w:sz w:val="14"/>
                <w:szCs w:val="14"/>
              </w:rPr>
            </w:pPr>
          </w:p>
          <w:p w14:paraId="4FEE5B66" w14:textId="77777777" w:rsidR="00B31BE6" w:rsidRPr="005F29DE" w:rsidRDefault="00B31BE6" w:rsidP="00ED644A">
            <w:pPr>
              <w:jc w:val="right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Morning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352BE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40E207D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6.63 (13.04), [95.02, 98.23]</w:t>
            </w:r>
          </w:p>
          <w:p w14:paraId="3A53DBE3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E2754F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4.35 (13.59), [93.22, 95.89]</w:t>
            </w:r>
          </w:p>
          <w:p w14:paraId="05F2E50B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24986A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93.71 (12.58), [92.70, 94.73]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7C39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20D827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9.622 (8.11), [58.66, 60.59]</w:t>
            </w:r>
          </w:p>
          <w:p w14:paraId="0B527DA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6AA22B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59.534 (7.64), </w:t>
            </w:r>
          </w:p>
          <w:p w14:paraId="78038EAA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58.85, 60.22]</w:t>
            </w:r>
          </w:p>
          <w:p w14:paraId="3B850013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860BD8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9.273 (7.58), [58.66, 59.89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E213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714BA7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31.00 (9.58), [29.64, 32.36]</w:t>
            </w:r>
          </w:p>
          <w:p w14:paraId="5142064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CF6A6BB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29.89 (11.18), [28.92, 30.86]</w:t>
            </w:r>
          </w:p>
          <w:p w14:paraId="4D6739D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C22A1C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29.36 (10.57), [28.50, 30.23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43B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A24411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5.46 (6.94), [4.87, 6.06]</w:t>
            </w:r>
          </w:p>
          <w:p w14:paraId="2BE2C9C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662D13F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19 (4.60), [3.77, 4.61]</w:t>
            </w:r>
          </w:p>
          <w:p w14:paraId="0802397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862C944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4.27 (4.05), [3.89, 4.65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D0236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BEAD6E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3 (1.33), [0.38, 0.88]</w:t>
            </w:r>
          </w:p>
          <w:p w14:paraId="6B42FD0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3F2270D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83 (2.01), [0.65, 1.01]</w:t>
            </w:r>
          </w:p>
          <w:p w14:paraId="7BD0DD0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16BC8EC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87 (2.06), [0.72, 1.03]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BDCFA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ED3A9A2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30 (0.29), [0.40, 0.46]</w:t>
            </w:r>
          </w:p>
          <w:p w14:paraId="591F8AA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A166070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24 (0.30), [0.40, 0.45]</w:t>
            </w:r>
          </w:p>
          <w:p w14:paraId="377E7EA2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ACCCD71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446 (0.27), [0.42, 0.47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318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F63F5B1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9 (0.25), [0.26, 0.32]</w:t>
            </w:r>
          </w:p>
          <w:p w14:paraId="38D570BA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F5258E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3 (0.27), [0.21, 0.25]</w:t>
            </w:r>
          </w:p>
          <w:p w14:paraId="452A4F4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32FD586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24 (0.22), [0.22, 0.26]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25C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EF95B07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8 (0.25), [0.35, 0.41]</w:t>
            </w:r>
          </w:p>
          <w:p w14:paraId="0F25DF3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AF0A88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8 (0.32), [0.36, 0.40]</w:t>
            </w:r>
          </w:p>
          <w:p w14:paraId="3D7F212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5128DA7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37 (0.25), [0.35, 0.39]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530C7C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3812BC6D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8 (0.37), [0.64, 0.72]</w:t>
            </w:r>
          </w:p>
          <w:p w14:paraId="41D37119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7A69B34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59 (0.36), [0.56, 0.62]</w:t>
            </w:r>
          </w:p>
          <w:p w14:paraId="7D9D12E5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0DEAE8CF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0.62 (0.32), [0.59, 0.61]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F20C5E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6BD12A5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96 (0.92), </w:t>
            </w:r>
          </w:p>
          <w:p w14:paraId="525254A6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83, 7.08]</w:t>
            </w:r>
          </w:p>
          <w:p w14:paraId="3B8646B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2952945F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83 (0.96), </w:t>
            </w:r>
          </w:p>
          <w:p w14:paraId="6012D075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74, 6.92]</w:t>
            </w:r>
          </w:p>
          <w:p w14:paraId="4CD41170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</w:p>
          <w:p w14:paraId="7EADD5F8" w14:textId="77777777" w:rsidR="00B31BE6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 xml:space="preserve">6.90 (0.96), </w:t>
            </w:r>
          </w:p>
          <w:p w14:paraId="6DF67497" w14:textId="77777777" w:rsidR="00B31BE6" w:rsidRPr="005F29DE" w:rsidRDefault="00B31BE6" w:rsidP="00ED644A">
            <w:pPr>
              <w:jc w:val="center"/>
              <w:rPr>
                <w:rFonts w:ascii="Times New Roman" w:hAnsi="Times New Roman" w:cstheme="minorHAnsi"/>
                <w:sz w:val="14"/>
                <w:szCs w:val="14"/>
              </w:rPr>
            </w:pPr>
            <w:r w:rsidRPr="005F29DE">
              <w:rPr>
                <w:rFonts w:ascii="Times New Roman" w:hAnsi="Times New Roman" w:cstheme="minorHAnsi"/>
                <w:sz w:val="14"/>
                <w:szCs w:val="14"/>
              </w:rPr>
              <w:t>[6.82, 6.98]</w:t>
            </w:r>
          </w:p>
        </w:tc>
      </w:tr>
    </w:tbl>
    <w:p w14:paraId="3C1DBE88" w14:textId="77777777" w:rsidR="00B0150C" w:rsidRDefault="00B0150C"/>
    <w:sectPr w:rsidR="00B0150C" w:rsidSect="00D001A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1A6"/>
    <w:rsid w:val="003E705E"/>
    <w:rsid w:val="00560A74"/>
    <w:rsid w:val="00B0150C"/>
    <w:rsid w:val="00B31BE6"/>
    <w:rsid w:val="00D001A6"/>
    <w:rsid w:val="00E635EB"/>
    <w:rsid w:val="00FA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15D39"/>
  <w15:chartTrackingRefBased/>
  <w15:docId w15:val="{7BA20EF3-2C94-4323-84F9-8E885B312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0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1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1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1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1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1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1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1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0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0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0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01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1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1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1A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1"/>
    <w:qFormat/>
    <w:rsid w:val="00D001A6"/>
    <w:pPr>
      <w:keepNext/>
      <w:keepLines/>
      <w:tabs>
        <w:tab w:val="num" w:pos="180"/>
      </w:tabs>
      <w:spacing w:after="240" w:line="240" w:lineRule="auto"/>
    </w:pPr>
    <w:rPr>
      <w:rFonts w:asciiTheme="majorBidi" w:eastAsia="Times New Roman" w:hAnsiTheme="majorBidi" w:cs="Times New Roman"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D001A6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62</Words>
  <Characters>8906</Characters>
  <Application>Microsoft Office Word</Application>
  <DocSecurity>0</DocSecurity>
  <Lines>74</Lines>
  <Paragraphs>20</Paragraphs>
  <ScaleCrop>false</ScaleCrop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rosnan</dc:creator>
  <cp:keywords/>
  <dc:description/>
  <cp:lastModifiedBy>Ross Brosnan</cp:lastModifiedBy>
  <cp:revision>4</cp:revision>
  <dcterms:created xsi:type="dcterms:W3CDTF">2024-09-05T03:08:00Z</dcterms:created>
  <dcterms:modified xsi:type="dcterms:W3CDTF">2024-09-05T03:11:00Z</dcterms:modified>
</cp:coreProperties>
</file>